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Evaluation Sc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1668425560"/>
      <w:bookmarkStart w:id="1" w:name="_1668425560"/>
      <w:bookmarkEnd w:id="1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</w:rPr>
        <w:t>UMSS: the sedation scale of the University of Michigan; PSAS: Parental separation anxiety sca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343400" cy="4635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4635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0"/>
                              <w:gridCol w:w="506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havior scores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lam and cooper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nxious but reassur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nxious but not reassur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ying, or resis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MSS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wake and ale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440" w:firstLine="143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nimally sedated: tired/sleepy, appropriate response to verbal conversation and/or s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derately sedated: somnolent/sleeping, easily aroused with light tactile stimulation or a simple verbal comm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eeply sedated: deep sleep, arousable only withsignificantphysical stim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narous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SAS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ying, very anx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nxious, not cry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lm, but not cooper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lm, cooperative or aslee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S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errified, crying, agit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derate fear, not calmed with reassu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ight fear of mask, easily cal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xcellent</w:t>
                                  </w:r>
                                </w:p>
                              </w:tc>
                              <w:tc>
                                <w:tcPr>
                                  <w:tcW w:w="50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nafraid, cooperative, accepts mask readi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3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8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0"/>
                        <w:gridCol w:w="506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havior scores</w:t>
                            </w:r>
                          </w:p>
                        </w:tc>
                        <w:tc>
                          <w:tcPr>
                            <w:tcW w:w="50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lam and cooperativ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nxious but reassurabl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nxious but not reassurabl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ying, or resistin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MSS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wake and alert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440" w:firstLine="143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nimally sedated: tired/sleepy, appropriate response to verbal conversation and/or sound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oderately sedated: somnolent/sleeping, easily aroused with light tactile stimulation or a simple verbal command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eeply sedated: deep sleep, arousable only withsignificantphysical stimulatio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narousabl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SAS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ying, very anxiou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nxious, not cryin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lm, but not cooperativ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lm, cooperative or aslee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S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errified, crying, agitated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oderate fear, not calmed with reassuranc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ight fear of mask, easily calmed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xcellent</w:t>
                            </w:r>
                          </w:p>
                        </w:tc>
                        <w:tc>
                          <w:tcPr>
                            <w:tcW w:w="50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nafraid, cooperative, accepts mask readi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S: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ask acceptance sca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Table S2 </w:t>
      </w:r>
      <w:r>
        <w:rPr/>
        <w:t>mYPAS score</w:t>
      </w:r>
    </w:p>
    <w:tbl>
      <w:tblPr>
        <w:tblW w:w="9020" w:type="dxa"/>
        <w:jc w:val="left"/>
        <w:tblInd w:w="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088"/>
        <w:gridCol w:w="791"/>
      </w:tblGrid>
      <w:tr>
        <w:trPr>
          <w:trHeight w:val="416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categories</w:t>
            </w:r>
          </w:p>
        </w:tc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item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scores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Activity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Looking around, curious, playing with toys, reading (or other age-appropriate  behavior); moves around holding area/treatment room to get toys or to go to parent;  may move toward operating room equipment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Not exploring or playing, may look down, fidget with hands, or suck thumb  (blanket); may sit close to parent while waiting, or play has a definite manic quality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Moving from toy to parent in unfocused manner, non-activity-derived movements;  frenetic/frenzied movement or play; squirming, moving on table; may push mask  away or cling to parent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Actively trying to get away, pushes with feet and arms, may move whole body; in waiting room, running around unfocused, not looking at toys, will not separate from parent, desperate clinging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Vocalizations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Reading (nonvocalizing appropriate to activity), asking questions, making  comments, babbling, laughing, readily answers questions but may be generally  quiet; child too young to talk in social situations or too engrossed in play to respond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Responding to adults but whispers, “baby talk,” only head nodding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Quiet, no sounds or responses to adult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Whimpering, moaning, groaning, silently crying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Crying or may be screaming “no”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Crying, screaming loudly, sustained (audible through  mask) 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Emotional expressivity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Manifestly happy, smiling, or concentrating on play 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Neutral, no visible expression on face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Worried (sad) to frightened, sad, worried, or tearful eyes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Distressed, crying, extreme upset, may have wide eyes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State of apparent  arousal </w:t>
            </w:r>
          </w:p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Alert, looks around occasionally, notices or watches what anesthesiologist does (could  be relaxed)  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Withdrawn, sitting still and quiet, may be sucking on thumb or have face turned into adult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Vigilant, looking quickly all around, may startle to sounds, eyes wide, body ten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Panicked whimpering, may be crying or pushing others away, turns away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Use of parents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Busy playing, sitting idle, or engaged in age-appropriate behavior and doesn’t need parent; may interact with parent if parent initiates the interaction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Reaches out to parent (approaches parent and speaks to otherwise silent parent),  seeks and accepts comfort, may lean against parent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 xml:space="preserve">Looks to parent quietly, apparently watches actions, doesn’t seek contact or comfort, accepts it if offered or clings to parent 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Keeps parent at distance or may actively with-draw from parent, may push parent away or desperately clinging to parent and not let parent go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Sun;宋体" w:cs="Times New Roman"/>
                <w:kern w:val="0"/>
                <w:sz w:val="18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duction compliance checklist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CC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0"/>
        <w:gridCol w:w="1066"/>
      </w:tblGrid>
      <w:tr>
        <w:trPr/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rying, tears in eyes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urns head away from mask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Verbal refusal, says 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“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,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”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Verbalization indicating fear or worry, 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“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here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’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 mommy?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”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 or 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“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ill it hurt?</w:t>
            </w: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  <w:t>”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ushes mask away with hands, pushes nurse or anesthesiologist with hands/fee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vers mouth/nose with hands/arms or buries fac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ysterical crying, may screa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Kicks/flails legs/arms, arches back, and/or general struggli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quires physical restrain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mplete passivity, either rigid or li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erfect induction (does not exhibit negative behaviors, fear or anxiety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</w:rPr>
        <w:t>ediatric anesthesia emergence delirium scale (PAED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6"/>
        <w:gridCol w:w="1227"/>
        <w:gridCol w:w="6"/>
        <w:gridCol w:w="1228"/>
        <w:gridCol w:w="6"/>
        <w:gridCol w:w="1228"/>
        <w:gridCol w:w="6"/>
        <w:gridCol w:w="1228"/>
        <w:gridCol w:w="6"/>
        <w:gridCol w:w="1228"/>
        <w:gridCol w:w="6"/>
      </w:tblGrid>
      <w:tr>
        <w:trPr/>
        <w:tc>
          <w:tcPr>
            <w:tcW w:w="212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23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Just a little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Quite a bit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Very much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xtremely</w:t>
            </w:r>
          </w:p>
        </w:tc>
      </w:tr>
      <w:tr>
        <w:trPr/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akes eye contact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ctions are purposeful</w:t>
            </w:r>
          </w:p>
        </w:tc>
        <w:tc>
          <w:tcPr>
            <w:tcW w:w="123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ware of surroundings</w:t>
            </w:r>
          </w:p>
        </w:tc>
        <w:tc>
          <w:tcPr>
            <w:tcW w:w="123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stless</w:t>
            </w:r>
          </w:p>
        </w:tc>
        <w:tc>
          <w:tcPr>
            <w:tcW w:w="123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1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Inconsolable</w:t>
            </w:r>
          </w:p>
        </w:tc>
        <w:tc>
          <w:tcPr>
            <w:tcW w:w="123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1—Calm; 2—not calm but could be easily consoled; 3—moderately agitated or restless and not easily calmed; 4—combative, excited, thrashing aroun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szCs w:val="21"/>
        </w:rPr>
        <w:t>S5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eart rate (HR), systolic (SBP) and diastolic (DBP) after drug administration. P&lt;0.05: significance vs Group M. Data are expressed as mean </w:t>
      </w:r>
      <w:r>
        <w:rPr>
          <w:rFonts w:cs="Times New Roman" w:ascii="Times New Roman" w:hAnsi="Times New Roman"/>
          <w:szCs w:val="21"/>
        </w:rPr>
        <w:t>± s</w:t>
      </w:r>
      <w:r>
        <w:rPr>
          <w:rFonts w:cs="Times New Roman" w:ascii="Times New Roman" w:hAnsi="Times New Roman"/>
          <w:szCs w:val="21"/>
        </w:rPr>
        <w:t xml:space="preserve">tandard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eviation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SD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LINK Excel.Sheet.12 "C:\\Users\\chengyu wang\\Desktop\\蔡宇航\\新建 Microsoft Excel 工作表.xlsx" Sheet2!R2C1:R18C8 \a \f 4 \h  \* MERGEFORMAT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Cs w:val="21"/>
        </w:rPr>
      </w:r>
    </w:p>
    <w:tbl>
      <w:tblPr>
        <w:tblW w:w="10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36"/>
        <w:gridCol w:w="1226"/>
        <w:gridCol w:w="1327"/>
        <w:gridCol w:w="1327"/>
        <w:gridCol w:w="1221"/>
        <w:gridCol w:w="1256"/>
        <w:gridCol w:w="1221"/>
        <w:gridCol w:w="1217"/>
      </w:tblGrid>
      <w:tr>
        <w:trPr>
          <w:trHeight w:val="280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kern w:val="0"/>
                <w:sz w:val="20"/>
                <w:szCs w:val="20"/>
              </w:rPr>
            </w:pPr>
            <w:r>
              <w:rPr>
                <w:rFonts w:eastAsia="SimSun;宋体"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min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in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min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min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min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min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P: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.4±11.4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1±8.7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.1±10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9±9.5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1±8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4±11.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5±7.93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.2±11.6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.2±12.1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3±9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±9.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±9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1±9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7±1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1±11.4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.4±12.1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±10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4±10.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3±10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2±8.3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7±7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BP: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0±9.7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2±10.3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1±11.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5±9.7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8±9.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8±9.7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7±9.19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9±11.9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2±10.0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3±9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8±9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0±10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8±8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1±7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4±7.8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8±9.1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7±9.7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9±10.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9±8.9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8±8.4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5±8.15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: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.8±8.9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1±8.8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8±9.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.2±8.3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5±7.8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6±9.4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0±7.78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6±10.6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5±9.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7±8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0±8.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4±9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6±8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6±7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7±7.6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4±8.6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7±8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5±9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±8.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3±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6±6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R: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4±14.2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1±13.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3±13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±14.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±13.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6±14.3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±15.16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D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7±11.5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±10.8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1±9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6±12.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3±1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4±1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2±10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12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 M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±12.12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±12.73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±12.45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6±13.35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3±12.94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2±12.26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4±11.65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Cs w:val="21"/>
        </w:rPr>
        <w:t xml:space="preserve"> compared with Group M, 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5, 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1, 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01, </w:t>
      </w: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00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9:25:00Z</dcterms:created>
  <dc:creator>Yuhang Cai</dc:creator>
  <dc:description/>
  <cp:keywords/>
  <dc:language>en-US</dc:language>
  <cp:lastModifiedBy>Jophcy Kumar</cp:lastModifiedBy>
  <dcterms:modified xsi:type="dcterms:W3CDTF">2021-11-23T1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